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F589BB" w14:textId="77777777" w:rsidR="00332EA8" w:rsidRDefault="00332EA8" w:rsidP="00332EA8">
      <w:pPr>
        <w:spacing w:line="240" w:lineRule="auto"/>
        <w:contextualSpacing/>
        <w:rPr>
          <w:rFonts w:ascii="Calibri" w:eastAsia="Calibri" w:hAnsi="Calibri" w:cs="Calibri"/>
          <w:b/>
          <w:bCs/>
          <w:i/>
          <w:iCs/>
          <w:sz w:val="22"/>
          <w:szCs w:val="22"/>
          <w:lang w:val="en-GB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t>Supporting</w:t>
      </w:r>
      <w:r w:rsidRPr="00AB7A25"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 information to “High prevalence of articles with image-related problems in animal studies of subarachnoid hemorrhage and low rates of correction by publishers”, Aquarius et al., P</w:t>
      </w:r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t>LO</w:t>
      </w:r>
      <w:r w:rsidRPr="00AB7A25">
        <w:rPr>
          <w:rFonts w:ascii="Calibri" w:eastAsia="Calibri" w:hAnsi="Calibri" w:cs="Calibri"/>
          <w:b/>
          <w:bCs/>
          <w:sz w:val="22"/>
          <w:szCs w:val="22"/>
          <w:lang w:val="en-GB"/>
        </w:rPr>
        <w:t>S Biology 2025.</w:t>
      </w:r>
    </w:p>
    <w:p w14:paraId="6D506BDB" w14:textId="77777777" w:rsidR="00332EA8" w:rsidRDefault="00332EA8" w:rsidP="00962DD3">
      <w:pPr>
        <w:spacing w:line="240" w:lineRule="auto"/>
        <w:contextualSpacing/>
        <w:rPr>
          <w:rFonts w:ascii="Calibri" w:eastAsia="Calibri" w:hAnsi="Calibri" w:cs="Calibri"/>
          <w:b/>
          <w:bCs/>
          <w:i/>
          <w:iCs/>
          <w:sz w:val="22"/>
          <w:szCs w:val="22"/>
          <w:lang w:val="en-GB"/>
        </w:rPr>
      </w:pPr>
    </w:p>
    <w:p w14:paraId="46E4F303" w14:textId="253FD8A0" w:rsidR="00962DD3" w:rsidRPr="006837BA" w:rsidRDefault="00F817D7" w:rsidP="00962DD3">
      <w:pPr>
        <w:spacing w:line="240" w:lineRule="auto"/>
        <w:contextualSpacing/>
        <w:rPr>
          <w:rFonts w:ascii="Calibri" w:eastAsia="Calibri" w:hAnsi="Calibri" w:cs="Calibri"/>
          <w:i/>
          <w:iCs/>
          <w:sz w:val="22"/>
          <w:szCs w:val="22"/>
          <w:lang w:val="en-GB"/>
        </w:rPr>
      </w:pPr>
      <w:r>
        <w:rPr>
          <w:rFonts w:ascii="Calibri" w:eastAsia="Calibri" w:hAnsi="Calibri" w:cs="Calibri"/>
          <w:b/>
          <w:bCs/>
          <w:i/>
          <w:iCs/>
          <w:sz w:val="22"/>
          <w:szCs w:val="22"/>
          <w:lang w:val="en-GB"/>
        </w:rPr>
        <w:t>S2</w:t>
      </w:r>
      <w:r w:rsidR="004A3DDF" w:rsidRPr="004A3DDF">
        <w:rPr>
          <w:rFonts w:ascii="Calibri" w:eastAsia="Calibri" w:hAnsi="Calibri" w:cs="Calibri"/>
          <w:b/>
          <w:bCs/>
          <w:i/>
          <w:iCs/>
          <w:sz w:val="22"/>
          <w:szCs w:val="22"/>
          <w:lang w:val="en-GB"/>
        </w:rPr>
        <w:t xml:space="preserve"> </w:t>
      </w:r>
      <w:r w:rsidR="004A3DDF">
        <w:rPr>
          <w:rFonts w:ascii="Calibri" w:eastAsia="Calibri" w:hAnsi="Calibri" w:cs="Calibri"/>
          <w:b/>
          <w:bCs/>
          <w:i/>
          <w:iCs/>
          <w:sz w:val="22"/>
          <w:szCs w:val="22"/>
          <w:lang w:val="en-GB"/>
        </w:rPr>
        <w:t>Table</w:t>
      </w:r>
      <w:bookmarkStart w:id="0" w:name="_GoBack"/>
      <w:bookmarkEnd w:id="0"/>
      <w:r w:rsidR="00962DD3" w:rsidRPr="006837BA">
        <w:rPr>
          <w:rFonts w:ascii="Calibri" w:eastAsia="Calibri" w:hAnsi="Calibri" w:cs="Calibri"/>
          <w:b/>
          <w:bCs/>
          <w:i/>
          <w:iCs/>
          <w:sz w:val="22"/>
          <w:szCs w:val="22"/>
          <w:lang w:val="en-GB"/>
        </w:rPr>
        <w:t xml:space="preserve">: </w:t>
      </w:r>
      <w:r w:rsidR="00962DD3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Overview of </w:t>
      </w:r>
      <w:r w:rsidR="0094552D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suspicious </w:t>
      </w:r>
      <w:r w:rsidR="00962DD3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articles that </w:t>
      </w:r>
      <w:r w:rsidR="00962DD3" w:rsidRPr="001C531E">
        <w:rPr>
          <w:rFonts w:ascii="Calibri" w:eastAsia="Calibri" w:hAnsi="Calibri" w:cs="Calibri"/>
          <w:i/>
          <w:iCs/>
          <w:sz w:val="22"/>
          <w:szCs w:val="22"/>
          <w:lang w:val="en-GB"/>
        </w:rPr>
        <w:t>were</w:t>
      </w:r>
      <w:r w:rsidR="004D42AC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 not </w:t>
      </w:r>
      <w:r w:rsidR="00E35E37">
        <w:rPr>
          <w:rFonts w:ascii="Calibri" w:eastAsia="Calibri" w:hAnsi="Calibri" w:cs="Calibri"/>
          <w:i/>
          <w:iCs/>
          <w:sz w:val="22"/>
          <w:szCs w:val="22"/>
          <w:lang w:val="en-GB"/>
        </w:rPr>
        <w:t>labelled</w:t>
      </w:r>
      <w:r w:rsidR="004D42AC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 </w:t>
      </w:r>
      <w:r w:rsidR="00E35E37">
        <w:rPr>
          <w:rFonts w:ascii="Calibri" w:eastAsia="Calibri" w:hAnsi="Calibri" w:cs="Calibri"/>
          <w:i/>
          <w:iCs/>
          <w:sz w:val="22"/>
          <w:szCs w:val="22"/>
          <w:lang w:val="en-GB"/>
        </w:rPr>
        <w:t>as</w:t>
      </w:r>
      <w:r w:rsidR="00962DD3" w:rsidRPr="001C531E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 </w:t>
      </w:r>
      <w:r w:rsidR="00423DAE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problematic </w:t>
      </w:r>
      <w:r w:rsidR="00962DD3" w:rsidRPr="001C531E">
        <w:rPr>
          <w:rFonts w:ascii="Calibri" w:eastAsia="Calibri" w:hAnsi="Calibri" w:cs="Calibri"/>
          <w:i/>
          <w:iCs/>
          <w:sz w:val="22"/>
          <w:szCs w:val="22"/>
          <w:lang w:val="en-GB"/>
        </w:rPr>
        <w:t>after contact with editors, authors</w:t>
      </w:r>
      <w:r w:rsidR="005971A3">
        <w:rPr>
          <w:rFonts w:ascii="Calibri" w:eastAsia="Calibri" w:hAnsi="Calibri" w:cs="Calibri"/>
          <w:i/>
          <w:iCs/>
          <w:sz w:val="22"/>
          <w:szCs w:val="22"/>
          <w:lang w:val="en-GB"/>
        </w:rPr>
        <w:t>,</w:t>
      </w:r>
      <w:r w:rsidR="00E35E37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 or</w:t>
      </w:r>
      <w:r w:rsidR="005971A3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 careful consideration</w:t>
      </w:r>
      <w:r w:rsidR="00962DD3">
        <w:rPr>
          <w:rFonts w:ascii="Calibri" w:eastAsia="Calibri" w:hAnsi="Calibri" w:cs="Calibri"/>
          <w:i/>
          <w:iCs/>
          <w:sz w:val="22"/>
          <w:szCs w:val="22"/>
          <w:lang w:val="en-GB"/>
        </w:rPr>
        <w:t>.</w:t>
      </w:r>
      <w:r w:rsidR="00BA01B7">
        <w:rPr>
          <w:rFonts w:ascii="Calibri" w:eastAsia="Calibri" w:hAnsi="Calibri" w:cs="Calibri"/>
          <w:i/>
          <w:iCs/>
          <w:sz w:val="22"/>
          <w:szCs w:val="22"/>
          <w:lang w:val="en-GB"/>
        </w:rPr>
        <w:t xml:space="preserve"> </w:t>
      </w:r>
      <w:r w:rsidR="00BA01B7" w:rsidRPr="00BA01B7">
        <w:rPr>
          <w:rFonts w:ascii="Calibri" w:eastAsia="Calibri" w:hAnsi="Calibri" w:cs="Calibri"/>
          <w:i/>
          <w:iCs/>
          <w:sz w:val="22"/>
          <w:szCs w:val="22"/>
          <w:lang w:val="en-GB"/>
        </w:rPr>
        <w:t>The data underlying this Table can be found in https://doi.org/10.5281/zenodo.17192613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29"/>
        <w:gridCol w:w="7887"/>
      </w:tblGrid>
      <w:tr w:rsidR="00962DD3" w14:paraId="7A51C00F" w14:textId="77777777" w:rsidTr="00260787">
        <w:tc>
          <w:tcPr>
            <w:tcW w:w="1129" w:type="dxa"/>
            <w:shd w:val="clear" w:color="auto" w:fill="D9D9D9" w:themeFill="background1" w:themeFillShade="D9"/>
          </w:tcPr>
          <w:p w14:paraId="584B8551" w14:textId="77777777" w:rsidR="00962DD3" w:rsidRDefault="00962DD3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2C75A8C1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Article ID</w:t>
            </w:r>
          </w:p>
        </w:tc>
        <w:tc>
          <w:tcPr>
            <w:tcW w:w="7887" w:type="dxa"/>
            <w:shd w:val="clear" w:color="auto" w:fill="D9D9D9" w:themeFill="background1" w:themeFillShade="D9"/>
          </w:tcPr>
          <w:p w14:paraId="64465C59" w14:textId="77777777" w:rsidR="00962DD3" w:rsidRPr="00603360" w:rsidRDefault="00962DD3" w:rsidP="00260787">
            <w:pPr>
              <w:pStyle w:val="NoSpacing"/>
              <w:contextualSpacing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43EB6E7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Issue</w:t>
            </w:r>
          </w:p>
        </w:tc>
      </w:tr>
      <w:tr w:rsidR="00962DD3" w:rsidRPr="00332EA8" w14:paraId="6FD89974" w14:textId="77777777" w:rsidTr="00260787">
        <w:tc>
          <w:tcPr>
            <w:tcW w:w="1129" w:type="dxa"/>
          </w:tcPr>
          <w:p w14:paraId="2D41F7B6" w14:textId="77777777" w:rsidR="00962DD3" w:rsidRDefault="00962DD3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43EB6E7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12</w:t>
            </w:r>
          </w:p>
        </w:tc>
        <w:tc>
          <w:tcPr>
            <w:tcW w:w="7887" w:type="dxa"/>
          </w:tcPr>
          <w:p w14:paraId="56C8C91F" w14:textId="0F4D00CD" w:rsidR="00962DD3" w:rsidRDefault="00962DD3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Article correction: n</w:t>
            </w:r>
            <w:r w:rsidRPr="43EB6E7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me first author misspelled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PubPeer comment: many figures contained repeated image segments. F</w:t>
            </w:r>
            <w:r w:rsidRPr="007762E8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ound by </w:t>
            </w:r>
            <w:r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>Ren</w:t>
            </w:r>
            <w:r w:rsidR="002B0C48"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>é</w:t>
            </w:r>
            <w:r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 xml:space="preserve"> Aquarius</w:t>
            </w:r>
            <w:r w:rsidRPr="007762E8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One of the authors of the study provided the original images, which proved that the publisher edited the figures without the authors’ consent, probably for graphic design reasons.</w:t>
            </w:r>
          </w:p>
        </w:tc>
      </w:tr>
      <w:tr w:rsidR="00E8694F" w:rsidRPr="00E8694F" w14:paraId="140DF594" w14:textId="77777777" w:rsidTr="00260787">
        <w:tc>
          <w:tcPr>
            <w:tcW w:w="1129" w:type="dxa"/>
          </w:tcPr>
          <w:p w14:paraId="0248180F" w14:textId="21075245" w:rsidR="00E8694F" w:rsidRPr="43EB6E7C" w:rsidRDefault="00E8694F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045</w:t>
            </w:r>
          </w:p>
        </w:tc>
        <w:tc>
          <w:tcPr>
            <w:tcW w:w="7887" w:type="dxa"/>
          </w:tcPr>
          <w:p w14:paraId="22CFAC33" w14:textId="182470BF" w:rsidR="00E8694F" w:rsidRPr="008019CD" w:rsidRDefault="00A72217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PubPeer comment: a</w:t>
            </w:r>
            <w:r w:rsidR="00E869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ticle layout very similar to another, completely unrelated</w:t>
            </w:r>
            <w:r w:rsidR="005A2B6E">
              <w:rPr>
                <w:rFonts w:ascii="Calibri" w:eastAsia="Calibri" w:hAnsi="Calibri" w:cs="Calibri"/>
                <w:sz w:val="22"/>
                <w:szCs w:val="22"/>
                <w:lang w:val="en-GB"/>
              </w:rPr>
              <w:t>,</w:t>
            </w:r>
            <w:r w:rsidR="00E869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article. This might suggest or</w:t>
            </w:r>
            <w:r w:rsidR="009D50E5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igin from the same paper mill or the use of some sort of template. However, </w:t>
            </w:r>
            <w:r w:rsidR="00443CBA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here is no conclusive evidence for an error or a serious problem.</w:t>
            </w:r>
            <w:r w:rsidR="00B56B88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Found by </w:t>
            </w:r>
            <w:r w:rsidR="00B56B88"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>Ren</w:t>
            </w:r>
            <w:r w:rsidR="00F254AC"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>é</w:t>
            </w:r>
            <w:r w:rsidR="00B56B88"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 xml:space="preserve"> Aquarius</w:t>
            </w:r>
            <w:r w:rsidR="008019CD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</w:t>
            </w:r>
          </w:p>
        </w:tc>
      </w:tr>
      <w:tr w:rsidR="00962DD3" w:rsidRPr="00E14BDE" w14:paraId="720249C4" w14:textId="77777777" w:rsidTr="00260787">
        <w:tc>
          <w:tcPr>
            <w:tcW w:w="1129" w:type="dxa"/>
          </w:tcPr>
          <w:p w14:paraId="6383E642" w14:textId="77777777" w:rsidR="00962DD3" w:rsidRPr="43EB6E7C" w:rsidRDefault="00962DD3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120</w:t>
            </w:r>
          </w:p>
        </w:tc>
        <w:tc>
          <w:tcPr>
            <w:tcW w:w="7887" w:type="dxa"/>
          </w:tcPr>
          <w:p w14:paraId="56255A33" w14:textId="490612AC" w:rsidR="00962DD3" w:rsidRDefault="00962DD3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PubPeer comment: histological image was used in two articles but only served as an example to illustrate regions of interest (image overlap with Article ID 286). F</w:t>
            </w:r>
            <w:r w:rsidRPr="007762E8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ound by </w:t>
            </w:r>
            <w:r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>Ren</w:t>
            </w:r>
            <w:r w:rsidR="00F254AC"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>é</w:t>
            </w:r>
            <w:r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 xml:space="preserve"> Aquarius</w:t>
            </w:r>
            <w:r w:rsidRPr="007762E8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</w:t>
            </w:r>
          </w:p>
        </w:tc>
      </w:tr>
      <w:tr w:rsidR="00962DD3" w:rsidRPr="00332EA8" w14:paraId="698CB20B" w14:textId="77777777" w:rsidTr="00260787">
        <w:tc>
          <w:tcPr>
            <w:tcW w:w="1129" w:type="dxa"/>
          </w:tcPr>
          <w:p w14:paraId="5CD4CBFA" w14:textId="77777777" w:rsidR="00962DD3" w:rsidRPr="43EB6E7C" w:rsidRDefault="00962DD3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43EB6E7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14</w:t>
            </w:r>
          </w:p>
        </w:tc>
        <w:tc>
          <w:tcPr>
            <w:tcW w:w="7887" w:type="dxa"/>
          </w:tcPr>
          <w:p w14:paraId="6AA225B0" w14:textId="77777777" w:rsidR="00962DD3" w:rsidRPr="43EB6E7C" w:rsidRDefault="00962DD3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Article correction: d</w:t>
            </w:r>
            <w:r w:rsidRPr="43EB6E7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uring production, CHOP was defined as </w:t>
            </w:r>
            <w:r w:rsidRPr="43EB6E7C"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>cyclophosphamide, doxorubicin, vincristine, and prednisone</w:t>
            </w:r>
            <w:r w:rsidRPr="43EB6E7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while it should be “</w:t>
            </w:r>
            <w:r w:rsidRPr="43EB6E7C"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>C/EBP homologous protein.</w:t>
            </w:r>
            <w:r w:rsidRPr="43EB6E7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”</w:t>
            </w:r>
          </w:p>
        </w:tc>
      </w:tr>
      <w:tr w:rsidR="00962DD3" w:rsidRPr="00E8694F" w14:paraId="21476D28" w14:textId="77777777" w:rsidTr="00260787">
        <w:tc>
          <w:tcPr>
            <w:tcW w:w="1129" w:type="dxa"/>
          </w:tcPr>
          <w:p w14:paraId="5597396B" w14:textId="77777777" w:rsidR="00962DD3" w:rsidRPr="43EB6E7C" w:rsidRDefault="00962DD3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278</w:t>
            </w:r>
          </w:p>
        </w:tc>
        <w:tc>
          <w:tcPr>
            <w:tcW w:w="7887" w:type="dxa"/>
          </w:tcPr>
          <w:p w14:paraId="2582AD84" w14:textId="36421189" w:rsidR="00962DD3" w:rsidRDefault="00962DD3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PubPeer comment: q</w:t>
            </w:r>
            <w:r w:rsidRPr="007762E8">
              <w:rPr>
                <w:rFonts w:ascii="Calibri" w:eastAsia="Calibri" w:hAnsi="Calibri" w:cs="Calibri"/>
                <w:sz w:val="22"/>
                <w:szCs w:val="22"/>
                <w:lang w:val="en-GB"/>
              </w:rPr>
              <w:t>uestions on the use of error bars</w:t>
            </w:r>
            <w:r w:rsidR="008019CD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</w:t>
            </w:r>
            <w:r w:rsidRPr="007762E8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8019CD">
              <w:rPr>
                <w:rFonts w:ascii="Calibri" w:eastAsia="Calibri" w:hAnsi="Calibri" w:cs="Calibri"/>
                <w:sz w:val="22"/>
                <w:szCs w:val="22"/>
                <w:lang w:val="en-GB"/>
              </w:rPr>
              <w:t>F</w:t>
            </w:r>
            <w:r w:rsidRPr="007762E8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ound by </w:t>
            </w:r>
            <w:r w:rsidRPr="007762E8"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>Mortierella elongate</w:t>
            </w:r>
            <w:r w:rsidRPr="007762E8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</w:t>
            </w:r>
          </w:p>
        </w:tc>
      </w:tr>
      <w:tr w:rsidR="00962DD3" w:rsidRPr="00AD10B4" w14:paraId="359134AA" w14:textId="77777777" w:rsidTr="00260787">
        <w:tc>
          <w:tcPr>
            <w:tcW w:w="1129" w:type="dxa"/>
          </w:tcPr>
          <w:p w14:paraId="4C3366F4" w14:textId="77777777" w:rsidR="00962DD3" w:rsidRDefault="00962DD3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286</w:t>
            </w:r>
          </w:p>
        </w:tc>
        <w:tc>
          <w:tcPr>
            <w:tcW w:w="7887" w:type="dxa"/>
          </w:tcPr>
          <w:p w14:paraId="6B018D28" w14:textId="09072EAC" w:rsidR="00962DD3" w:rsidRDefault="00962DD3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PubPeer comment: histological image was used in two articles but only served as an example to illustrate regions of interest (image overlap with Article ID 120). F</w:t>
            </w:r>
            <w:r w:rsidRPr="007762E8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ound by </w:t>
            </w:r>
            <w:r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>Ren</w:t>
            </w:r>
            <w:r w:rsidR="00F254AC"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>é</w:t>
            </w:r>
            <w:r>
              <w:rPr>
                <w:rFonts w:ascii="Calibri" w:eastAsia="Calibri" w:hAnsi="Calibri" w:cs="Calibri"/>
                <w:i/>
                <w:iCs/>
                <w:sz w:val="22"/>
                <w:szCs w:val="22"/>
                <w:lang w:val="en-GB"/>
              </w:rPr>
              <w:t xml:space="preserve"> Aquarius</w:t>
            </w:r>
            <w:r w:rsidRPr="007762E8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</w:t>
            </w:r>
          </w:p>
        </w:tc>
      </w:tr>
      <w:tr w:rsidR="00962DD3" w:rsidRPr="00332EA8" w14:paraId="6AD62DBD" w14:textId="77777777" w:rsidTr="00260787">
        <w:tc>
          <w:tcPr>
            <w:tcW w:w="1129" w:type="dxa"/>
          </w:tcPr>
          <w:p w14:paraId="1E9E1E6C" w14:textId="77777777" w:rsidR="00962DD3" w:rsidRPr="43EB6E7C" w:rsidRDefault="00962DD3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412</w:t>
            </w:r>
          </w:p>
        </w:tc>
        <w:tc>
          <w:tcPr>
            <w:tcW w:w="7887" w:type="dxa"/>
          </w:tcPr>
          <w:p w14:paraId="3301E5B5" w14:textId="77777777" w:rsidR="00962DD3" w:rsidRPr="43EB6E7C" w:rsidRDefault="00962DD3" w:rsidP="00260787">
            <w:pPr>
              <w:pStyle w:val="NoSpacing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Article correction: a</w:t>
            </w:r>
            <w:r w:rsidRPr="43EB6E7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ffiliation incorrect for 2 authors.</w:t>
            </w:r>
          </w:p>
        </w:tc>
      </w:tr>
    </w:tbl>
    <w:p w14:paraId="35A59576" w14:textId="77777777" w:rsidR="00962DD3" w:rsidRDefault="00962DD3" w:rsidP="00962DD3">
      <w:pPr>
        <w:pStyle w:val="NoSpacing"/>
        <w:contextualSpacing/>
        <w:rPr>
          <w:rFonts w:ascii="Calibri" w:eastAsia="Calibri" w:hAnsi="Calibri" w:cs="Calibri"/>
          <w:sz w:val="22"/>
          <w:szCs w:val="22"/>
          <w:lang w:val="en-US"/>
        </w:rPr>
      </w:pPr>
    </w:p>
    <w:p w14:paraId="323B3CC9" w14:textId="77777777" w:rsidR="003915C0" w:rsidRPr="00962DD3" w:rsidRDefault="003915C0">
      <w:pPr>
        <w:rPr>
          <w:lang w:val="en-US"/>
        </w:rPr>
      </w:pPr>
    </w:p>
    <w:sectPr w:rsidR="003915C0" w:rsidRPr="00962DD3" w:rsidSect="003C7C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5ED77A" w14:textId="77777777" w:rsidR="00F52B77" w:rsidRDefault="00F52B77" w:rsidP="00F254AC">
      <w:pPr>
        <w:spacing w:after="0" w:line="240" w:lineRule="auto"/>
      </w:pPr>
      <w:r>
        <w:separator/>
      </w:r>
    </w:p>
  </w:endnote>
  <w:endnote w:type="continuationSeparator" w:id="0">
    <w:p w14:paraId="212FD91A" w14:textId="77777777" w:rsidR="00F52B77" w:rsidRDefault="00F52B77" w:rsidP="00F25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16A932" w14:textId="77777777" w:rsidR="00F52B77" w:rsidRDefault="00F52B77" w:rsidP="00F254AC">
      <w:pPr>
        <w:spacing w:after="0" w:line="240" w:lineRule="auto"/>
      </w:pPr>
      <w:r>
        <w:separator/>
      </w:r>
    </w:p>
  </w:footnote>
  <w:footnote w:type="continuationSeparator" w:id="0">
    <w:p w14:paraId="651BF502" w14:textId="77777777" w:rsidR="00F52B77" w:rsidRDefault="00F52B77" w:rsidP="00F254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DD3"/>
    <w:rsid w:val="00084EFF"/>
    <w:rsid w:val="000A5800"/>
    <w:rsid w:val="002B0C48"/>
    <w:rsid w:val="00332EA8"/>
    <w:rsid w:val="00361925"/>
    <w:rsid w:val="003915C0"/>
    <w:rsid w:val="003C1638"/>
    <w:rsid w:val="003C7C26"/>
    <w:rsid w:val="003F76F2"/>
    <w:rsid w:val="00406E20"/>
    <w:rsid w:val="00423DAE"/>
    <w:rsid w:val="00443CBA"/>
    <w:rsid w:val="004A3DDF"/>
    <w:rsid w:val="004D42AC"/>
    <w:rsid w:val="005830A1"/>
    <w:rsid w:val="005971A3"/>
    <w:rsid w:val="005A2B6E"/>
    <w:rsid w:val="006B0964"/>
    <w:rsid w:val="008019CD"/>
    <w:rsid w:val="00920B6F"/>
    <w:rsid w:val="0094552D"/>
    <w:rsid w:val="00955E6B"/>
    <w:rsid w:val="00962DD3"/>
    <w:rsid w:val="009D50E5"/>
    <w:rsid w:val="00A206CD"/>
    <w:rsid w:val="00A33A1D"/>
    <w:rsid w:val="00A72217"/>
    <w:rsid w:val="00B56B88"/>
    <w:rsid w:val="00B72284"/>
    <w:rsid w:val="00BA01B7"/>
    <w:rsid w:val="00CD52A4"/>
    <w:rsid w:val="00CF133E"/>
    <w:rsid w:val="00E35E37"/>
    <w:rsid w:val="00E77DFA"/>
    <w:rsid w:val="00E8694F"/>
    <w:rsid w:val="00EE6471"/>
    <w:rsid w:val="00F254AC"/>
    <w:rsid w:val="00F30664"/>
    <w:rsid w:val="00F52B77"/>
    <w:rsid w:val="00F8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05CE4"/>
  <w15:chartTrackingRefBased/>
  <w15:docId w15:val="{EAC14647-9876-4F24-AE88-D158B053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DD3"/>
    <w:pPr>
      <w:spacing w:after="160" w:line="279" w:lineRule="auto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2DD3"/>
    <w:pPr>
      <w:spacing w:after="0" w:line="240" w:lineRule="auto"/>
    </w:pPr>
    <w:rPr>
      <w:kern w:val="0"/>
      <w:sz w:val="24"/>
      <w:szCs w:val="24"/>
    </w:rPr>
  </w:style>
  <w:style w:type="table" w:styleId="TableGrid">
    <w:name w:val="Table Grid"/>
    <w:basedOn w:val="TableNormal"/>
    <w:uiPriority w:val="59"/>
    <w:rsid w:val="00962DD3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E8694F"/>
    <w:pPr>
      <w:spacing w:after="0" w:line="240" w:lineRule="auto"/>
    </w:pPr>
    <w:rPr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F1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33E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33E"/>
    <w:rPr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254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4AC"/>
    <w:rPr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254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4AC"/>
    <w:rPr>
      <w:kern w:val="0"/>
      <w:sz w:val="24"/>
      <w:szCs w:val="24"/>
    </w:rPr>
  </w:style>
  <w:style w:type="paragraph" w:customStyle="1" w:styleId="Head">
    <w:name w:val="Head"/>
    <w:basedOn w:val="Normal"/>
    <w:rsid w:val="00F254AC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uarius, René</dc:creator>
  <cp:keywords/>
  <dc:description/>
  <cp:lastModifiedBy>Livia</cp:lastModifiedBy>
  <cp:revision>4</cp:revision>
  <dcterms:created xsi:type="dcterms:W3CDTF">2025-10-01T14:57:00Z</dcterms:created>
  <dcterms:modified xsi:type="dcterms:W3CDTF">2025-10-06T11:54:00Z</dcterms:modified>
</cp:coreProperties>
</file>